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D9F" w:rsidRPr="00D7359E" w:rsidRDefault="00733D9F" w:rsidP="00733D9F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D7359E">
        <w:rPr>
          <w:rFonts w:ascii="Times New Roman" w:hAnsi="Times New Roman" w:cs="Times New Roman"/>
          <w:sz w:val="28"/>
          <w:szCs w:val="28"/>
        </w:rPr>
        <w:t>S3 Table 3 Primers were used in detection of PKS gene expression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1377"/>
        <w:gridCol w:w="4120"/>
        <w:gridCol w:w="2260"/>
      </w:tblGrid>
      <w:tr w:rsidR="00733D9F" w:rsidRPr="00D7359E" w:rsidTr="006617C4">
        <w:trPr>
          <w:trHeight w:val="312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s nam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'-3'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gth of PCR product</w:t>
            </w:r>
          </w:p>
        </w:tc>
      </w:tr>
      <w:tr w:rsidR="00733D9F" w:rsidRPr="00D7359E" w:rsidTr="006617C4">
        <w:trPr>
          <w:trHeight w:val="62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PKS1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TTGGATGAGAGGATTAG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 bp</w:t>
            </w:r>
          </w:p>
        </w:tc>
      </w:tr>
      <w:tr w:rsidR="00733D9F" w:rsidRPr="00D7359E" w:rsidTr="006617C4">
        <w:trPr>
          <w:trHeight w:val="62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PKS1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AGTGCGTAGATGATT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D9F" w:rsidRPr="00D7359E" w:rsidTr="006617C4">
        <w:trPr>
          <w:trHeight w:val="62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PKS2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GCTGATGACTATGAG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 bp</w:t>
            </w:r>
          </w:p>
        </w:tc>
      </w:tr>
      <w:tr w:rsidR="00733D9F" w:rsidRPr="00D7359E" w:rsidTr="006617C4">
        <w:trPr>
          <w:trHeight w:val="62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PKS2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CTTCTGGAGTGGTAG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D9F" w:rsidRPr="00D7359E" w:rsidTr="006617C4">
        <w:trPr>
          <w:trHeight w:val="62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PKS3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TCAATCATCGTTCTT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 bp</w:t>
            </w:r>
          </w:p>
        </w:tc>
      </w:tr>
      <w:tr w:rsidR="00733D9F" w:rsidRPr="00D7359E" w:rsidTr="006617C4">
        <w:trPr>
          <w:trHeight w:val="62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PKS3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TAGCATAGTCTGTTC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D9F" w:rsidRPr="00D7359E" w:rsidTr="006617C4">
        <w:trPr>
          <w:trHeight w:val="124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PKS4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GGAATGACAAGAACTA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 bp</w:t>
            </w:r>
          </w:p>
        </w:tc>
      </w:tr>
      <w:tr w:rsidR="00733D9F" w:rsidRPr="00D7359E" w:rsidTr="006617C4">
        <w:trPr>
          <w:trHeight w:val="124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PKS4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TTCATGCGGTGCCCGTG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D9F" w:rsidRPr="00D7359E" w:rsidTr="006617C4">
        <w:trPr>
          <w:trHeight w:val="124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PKS5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CTACAGATGATGCTA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 bp</w:t>
            </w:r>
          </w:p>
        </w:tc>
      </w:tr>
      <w:tr w:rsidR="00733D9F" w:rsidRPr="00D7359E" w:rsidTr="006617C4">
        <w:trPr>
          <w:trHeight w:val="124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PKS5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TTACTATGAGAATCG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D9F" w:rsidRPr="00D7359E" w:rsidTr="006617C4">
        <w:trPr>
          <w:trHeight w:val="124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PKS6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ATTCGTTGATGATAA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 bp</w:t>
            </w:r>
          </w:p>
        </w:tc>
      </w:tr>
      <w:tr w:rsidR="00733D9F" w:rsidRPr="00D7359E" w:rsidTr="006617C4">
        <w:trPr>
          <w:trHeight w:val="124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PKS6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TCTATGTCAGTAAGGT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D9F" w:rsidRPr="00D7359E" w:rsidTr="006617C4">
        <w:trPr>
          <w:trHeight w:val="62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PKS7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TGACTTGGTAGAATG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 bp</w:t>
            </w:r>
          </w:p>
        </w:tc>
      </w:tr>
      <w:tr w:rsidR="00733D9F" w:rsidRPr="00D7359E" w:rsidTr="006617C4">
        <w:trPr>
          <w:trHeight w:val="62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PKS7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ATGATATGTATAATGATAG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3D9F" w:rsidRPr="00D7359E" w:rsidTr="006617C4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ubulinF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TTCCTACAATGATAGCA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 bp</w:t>
            </w:r>
          </w:p>
        </w:tc>
      </w:tr>
      <w:tr w:rsidR="00733D9F" w:rsidRPr="00D7359E" w:rsidTr="006617C4">
        <w:trPr>
          <w:trHeight w:val="324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ulinR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ATTCGTTGGAGGTCTA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3D9F" w:rsidRPr="00D7359E" w:rsidRDefault="00733D9F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733D9F" w:rsidRDefault="00733D9F" w:rsidP="00733D9F"/>
    <w:p w:rsidR="008F3F92" w:rsidRDefault="008F3F92"/>
    <w:sectPr w:rsidR="008F3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D9F"/>
    <w:rsid w:val="00733D9F"/>
    <w:rsid w:val="008F3F92"/>
    <w:rsid w:val="00F5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97784E-2C5F-452A-B4A7-2F4CF54AD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3D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18-06-21T00:55:00Z</dcterms:created>
  <dcterms:modified xsi:type="dcterms:W3CDTF">2018-06-21T00:56:00Z</dcterms:modified>
</cp:coreProperties>
</file>